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CB3403" w14:textId="1538CA26" w:rsidR="00B03F93" w:rsidRDefault="00B03F93" w:rsidP="00B03F93">
      <w:r w:rsidRPr="00C75219">
        <w:rPr>
          <w:b/>
          <w:bCs/>
        </w:rPr>
        <w:t xml:space="preserve">Table </w:t>
      </w:r>
      <w:r w:rsidR="0087125C">
        <w:rPr>
          <w:b/>
          <w:bCs/>
        </w:rPr>
        <w:t>S</w:t>
      </w:r>
      <w:r w:rsidRPr="00C75219">
        <w:rPr>
          <w:b/>
          <w:bCs/>
        </w:rPr>
        <w:t>1.</w:t>
      </w:r>
      <w:r>
        <w:t xml:space="preserve"> Names of bacterial type strains and accession numbers comprising the Thomas-White dataset downloaded from Silva. Species names from Supplemental Data 1 of Thomas-White et al 2018</w:t>
      </w:r>
      <w:r>
        <w:fldChar w:fldCharType="begin"/>
      </w:r>
      <w:r>
        <w:instrText xml:space="preserve"> ADDIN ZOTERO_ITEM CSL_CITATION {"citationID":"0b0XPXWv","properties":{"formattedCitation":"(1)","plainCitation":"(1)","noteIndex":0},"citationItems":[{"id":872,"uris":["http://zotero.org/users/local/YkcWyjjn/items/J9BXAJL9"],"uri":["http://zotero.org/users/local/YkcWyjjn/items/J9BXAJL9"],"itemData":{"id":872,"type":"article-journal","abstract":"The female bladder seems to harbor a poorly characterized indigenous microbiota. Here, the authors isolate and genome-sequence 149 bacterial strains from catheterized urine of 77 women, generating a culture collection representing two thirds of the bacterial diversity within the samples.","container-title":"Nature Communications","DOI":"10.1038/s41467-018-03968-5","ISSN":"2041-1723","issue":"1","language":"en","page":"1557","source":"www-nature-com.liboff.ohsu.edu","title":"Culturing of female bladder bacteria reveals an interconnected urogenital microbiota","volume":"9","author":[{"family":"Thomas-White","given":"Krystal"},{"family":"Forster","given":"Samuel C."},{"family":"Kumar","given":"Nitin"},{"family":"Kuiken","given":"Michelle Van"},{"family":"Putonti","given":"Catherine"},{"family":"Stares","given":"Mark D."},{"family":"Hilt","given":"Evann E."},{"family":"Price","given":"Travis K."},{"family":"Wolfe","given":"Alan J."},{"family":"Lawley","given":"Trevor D."}],"issued":{"date-parts":[["2018",4,19]]}}}],"schema":"https://github.com/citation-style-language/schema/raw/master/csl-citation.json"} </w:instrText>
      </w:r>
      <w:r>
        <w:fldChar w:fldCharType="separate"/>
      </w:r>
      <w:r w:rsidRPr="00B03F93">
        <w:t>(1)</w:t>
      </w:r>
      <w:r>
        <w:fldChar w:fldCharType="end"/>
      </w:r>
      <w:r>
        <w:t>.</w:t>
      </w:r>
    </w:p>
    <w:p w14:paraId="4A975139" w14:textId="77777777" w:rsidR="00B03F93" w:rsidRDefault="00B03F93" w:rsidP="00B03F9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</w:tblGrid>
      <w:tr w:rsidR="0087125C" w:rsidRPr="00B4055C" w14:paraId="6E963B71" w14:textId="77777777" w:rsidTr="00C75219">
        <w:tc>
          <w:tcPr>
            <w:tcW w:w="3116" w:type="dxa"/>
          </w:tcPr>
          <w:p w14:paraId="2A13D48B" w14:textId="77777777" w:rsidR="0087125C" w:rsidRPr="00B4055C" w:rsidRDefault="0087125C" w:rsidP="00C75219">
            <w:r w:rsidRPr="00B4055C">
              <w:t>species</w:t>
            </w:r>
          </w:p>
        </w:tc>
        <w:tc>
          <w:tcPr>
            <w:tcW w:w="3117" w:type="dxa"/>
          </w:tcPr>
          <w:p w14:paraId="55CDB45B" w14:textId="77777777" w:rsidR="0087125C" w:rsidRPr="00B4055C" w:rsidRDefault="0087125C" w:rsidP="00C75219">
            <w:r w:rsidRPr="00B4055C">
              <w:t>type strain accession</w:t>
            </w:r>
          </w:p>
        </w:tc>
      </w:tr>
      <w:tr w:rsidR="0087125C" w:rsidRPr="00B4055C" w14:paraId="45F400B4" w14:textId="77777777" w:rsidTr="00C75219">
        <w:tc>
          <w:tcPr>
            <w:tcW w:w="3116" w:type="dxa"/>
          </w:tcPr>
          <w:p w14:paraId="14735CC2" w14:textId="77777777" w:rsidR="0087125C" w:rsidRPr="00B4055C" w:rsidRDefault="0087125C" w:rsidP="00C75219">
            <w:r w:rsidRPr="00B4055C">
              <w:t>Actinobaculum schaalii</w:t>
            </w:r>
          </w:p>
        </w:tc>
        <w:tc>
          <w:tcPr>
            <w:tcW w:w="3117" w:type="dxa"/>
          </w:tcPr>
          <w:p w14:paraId="28BA37F3" w14:textId="77777777" w:rsidR="0087125C" w:rsidRPr="00B4055C" w:rsidRDefault="0087125C" w:rsidP="00C75219">
            <w:r w:rsidRPr="00B4055C">
              <w:t>FJ960443</w:t>
            </w:r>
          </w:p>
        </w:tc>
      </w:tr>
      <w:tr w:rsidR="0087125C" w:rsidRPr="00B4055C" w14:paraId="48D83594" w14:textId="77777777" w:rsidTr="00C75219">
        <w:tc>
          <w:tcPr>
            <w:tcW w:w="3116" w:type="dxa"/>
          </w:tcPr>
          <w:p w14:paraId="3CCBE596" w14:textId="77777777" w:rsidR="0087125C" w:rsidRPr="00B4055C" w:rsidRDefault="0087125C" w:rsidP="00C75219">
            <w:r w:rsidRPr="00B4055C">
              <w:t>Actinomyces naeslundii</w:t>
            </w:r>
          </w:p>
        </w:tc>
        <w:tc>
          <w:tcPr>
            <w:tcW w:w="3117" w:type="dxa"/>
          </w:tcPr>
          <w:p w14:paraId="7533906B" w14:textId="77777777" w:rsidR="0087125C" w:rsidRPr="00B4055C" w:rsidRDefault="0087125C" w:rsidP="00C75219">
            <w:r w:rsidRPr="00B4055C">
              <w:t>AB618790</w:t>
            </w:r>
          </w:p>
        </w:tc>
      </w:tr>
      <w:tr w:rsidR="0087125C" w:rsidRPr="00B4055C" w14:paraId="3099E325" w14:textId="77777777" w:rsidTr="00C75219">
        <w:tc>
          <w:tcPr>
            <w:tcW w:w="3116" w:type="dxa"/>
          </w:tcPr>
          <w:p w14:paraId="298C5C03" w14:textId="77777777" w:rsidR="0087125C" w:rsidRPr="00B4055C" w:rsidRDefault="0087125C" w:rsidP="00C75219">
            <w:r w:rsidRPr="00B4055C">
              <w:t>Actinomyces neuii</w:t>
            </w:r>
          </w:p>
        </w:tc>
        <w:tc>
          <w:tcPr>
            <w:tcW w:w="3117" w:type="dxa"/>
          </w:tcPr>
          <w:p w14:paraId="08B2B27D" w14:textId="77777777" w:rsidR="0087125C" w:rsidRPr="00B4055C" w:rsidRDefault="0087125C" w:rsidP="00C75219">
            <w:r w:rsidRPr="00B4055C">
              <w:t>AM084229</w:t>
            </w:r>
          </w:p>
        </w:tc>
      </w:tr>
      <w:tr w:rsidR="0087125C" w:rsidRPr="00B4055C" w14:paraId="1E35EA35" w14:textId="77777777" w:rsidTr="00C75219">
        <w:tc>
          <w:tcPr>
            <w:tcW w:w="3116" w:type="dxa"/>
          </w:tcPr>
          <w:p w14:paraId="1AABD6D0" w14:textId="77777777" w:rsidR="0087125C" w:rsidRPr="00B4055C" w:rsidRDefault="0087125C" w:rsidP="00C75219">
            <w:r w:rsidRPr="00B4055C">
              <w:t>Actinomyces odontolyticus</w:t>
            </w:r>
          </w:p>
        </w:tc>
        <w:tc>
          <w:tcPr>
            <w:tcW w:w="3117" w:type="dxa"/>
          </w:tcPr>
          <w:p w14:paraId="4D5CB145" w14:textId="77777777" w:rsidR="0087125C" w:rsidRPr="00B4055C" w:rsidRDefault="0087125C" w:rsidP="00C75219">
            <w:r w:rsidRPr="00B4055C">
              <w:t>AB818950</w:t>
            </w:r>
          </w:p>
        </w:tc>
      </w:tr>
      <w:tr w:rsidR="0087125C" w:rsidRPr="00B4055C" w14:paraId="5AD77821" w14:textId="77777777" w:rsidTr="00C75219">
        <w:tc>
          <w:tcPr>
            <w:tcW w:w="3116" w:type="dxa"/>
          </w:tcPr>
          <w:p w14:paraId="1566B39F" w14:textId="77777777" w:rsidR="0087125C" w:rsidRPr="00B4055C" w:rsidRDefault="0087125C" w:rsidP="00C75219">
            <w:r w:rsidRPr="00B4055C">
              <w:t>Actinomyces turicensis</w:t>
            </w:r>
          </w:p>
        </w:tc>
        <w:tc>
          <w:tcPr>
            <w:tcW w:w="3117" w:type="dxa"/>
          </w:tcPr>
          <w:p w14:paraId="20058F5D" w14:textId="77777777" w:rsidR="0087125C" w:rsidRPr="00B4055C" w:rsidRDefault="0087125C" w:rsidP="00C75219">
            <w:r w:rsidRPr="00B4055C">
              <w:t>X78720</w:t>
            </w:r>
          </w:p>
        </w:tc>
      </w:tr>
      <w:tr w:rsidR="0087125C" w:rsidRPr="00B4055C" w14:paraId="07D7BE87" w14:textId="77777777" w:rsidTr="00C75219">
        <w:tc>
          <w:tcPr>
            <w:tcW w:w="3116" w:type="dxa"/>
          </w:tcPr>
          <w:p w14:paraId="17285DD6" w14:textId="77777777" w:rsidR="0087125C" w:rsidRPr="00B4055C" w:rsidRDefault="0087125C" w:rsidP="00C75219">
            <w:r w:rsidRPr="00B4055C">
              <w:t>Actinomyces urogenitalis</w:t>
            </w:r>
          </w:p>
        </w:tc>
        <w:tc>
          <w:tcPr>
            <w:tcW w:w="3117" w:type="dxa"/>
          </w:tcPr>
          <w:p w14:paraId="02A4980A" w14:textId="77777777" w:rsidR="0087125C" w:rsidRPr="00B4055C" w:rsidRDefault="0087125C" w:rsidP="00C75219">
            <w:r w:rsidRPr="00B4055C">
              <w:t>ACFH01000038</w:t>
            </w:r>
          </w:p>
        </w:tc>
      </w:tr>
      <w:tr w:rsidR="0087125C" w:rsidRPr="00B4055C" w14:paraId="17FEFE25" w14:textId="77777777" w:rsidTr="00C75219">
        <w:tc>
          <w:tcPr>
            <w:tcW w:w="3116" w:type="dxa"/>
          </w:tcPr>
          <w:p w14:paraId="7AB4E455" w14:textId="77777777" w:rsidR="0087125C" w:rsidRPr="00B4055C" w:rsidRDefault="0087125C" w:rsidP="00C75219">
            <w:r w:rsidRPr="00B4055C">
              <w:t>Aerococcus christensenii</w:t>
            </w:r>
          </w:p>
        </w:tc>
        <w:tc>
          <w:tcPr>
            <w:tcW w:w="3117" w:type="dxa"/>
          </w:tcPr>
          <w:p w14:paraId="08A87FED" w14:textId="77777777" w:rsidR="0087125C" w:rsidRPr="00B4055C" w:rsidRDefault="0087125C" w:rsidP="00C75219">
            <w:r w:rsidRPr="00B4055C">
              <w:t>Y17005</w:t>
            </w:r>
          </w:p>
        </w:tc>
      </w:tr>
      <w:tr w:rsidR="0087125C" w:rsidRPr="00B4055C" w14:paraId="0D4FE5BE" w14:textId="77777777" w:rsidTr="00C75219">
        <w:tc>
          <w:tcPr>
            <w:tcW w:w="3116" w:type="dxa"/>
          </w:tcPr>
          <w:p w14:paraId="2C688E5C" w14:textId="77777777" w:rsidR="0087125C" w:rsidRPr="00B4055C" w:rsidRDefault="0087125C" w:rsidP="00C75219">
            <w:r w:rsidRPr="00B4055C">
              <w:t>Aerococcus sanguinicola</w:t>
            </w:r>
          </w:p>
        </w:tc>
        <w:tc>
          <w:tcPr>
            <w:tcW w:w="3117" w:type="dxa"/>
          </w:tcPr>
          <w:p w14:paraId="422A2CC0" w14:textId="77777777" w:rsidR="0087125C" w:rsidRPr="00B4055C" w:rsidRDefault="0087125C" w:rsidP="00C75219">
            <w:r w:rsidRPr="00B4055C">
              <w:t>AJ276512</w:t>
            </w:r>
          </w:p>
        </w:tc>
      </w:tr>
      <w:tr w:rsidR="0087125C" w:rsidRPr="00B4055C" w14:paraId="49BEB5FE" w14:textId="77777777" w:rsidTr="00C75219">
        <w:tc>
          <w:tcPr>
            <w:tcW w:w="3116" w:type="dxa"/>
          </w:tcPr>
          <w:p w14:paraId="4D2D600C" w14:textId="77777777" w:rsidR="0087125C" w:rsidRPr="00B4055C" w:rsidRDefault="0087125C" w:rsidP="00C75219">
            <w:r w:rsidRPr="00B4055C">
              <w:t>Aerococcus urinae</w:t>
            </w:r>
          </w:p>
        </w:tc>
        <w:tc>
          <w:tcPr>
            <w:tcW w:w="3117" w:type="dxa"/>
          </w:tcPr>
          <w:p w14:paraId="60CA84C6" w14:textId="77777777" w:rsidR="0087125C" w:rsidRPr="00B4055C" w:rsidRDefault="0087125C" w:rsidP="00C75219">
            <w:r w:rsidRPr="00B4055C">
              <w:t>M77819</w:t>
            </w:r>
          </w:p>
        </w:tc>
      </w:tr>
      <w:tr w:rsidR="0087125C" w:rsidRPr="00B4055C" w14:paraId="6698504A" w14:textId="77777777" w:rsidTr="00C75219">
        <w:tc>
          <w:tcPr>
            <w:tcW w:w="3116" w:type="dxa"/>
          </w:tcPr>
          <w:p w14:paraId="3458BEBF" w14:textId="77777777" w:rsidR="0087125C" w:rsidRPr="00B4055C" w:rsidRDefault="0087125C" w:rsidP="00C75219">
            <w:r w:rsidRPr="00B4055C">
              <w:t>Alloscardovia omnicolens</w:t>
            </w:r>
          </w:p>
        </w:tc>
        <w:tc>
          <w:tcPr>
            <w:tcW w:w="3117" w:type="dxa"/>
          </w:tcPr>
          <w:p w14:paraId="4B9A6753" w14:textId="77777777" w:rsidR="0087125C" w:rsidRPr="00B4055C" w:rsidRDefault="0087125C" w:rsidP="00C75219">
            <w:r w:rsidRPr="00B4055C">
              <w:t>AM419460</w:t>
            </w:r>
          </w:p>
        </w:tc>
      </w:tr>
      <w:tr w:rsidR="0087125C" w:rsidRPr="00B4055C" w14:paraId="0E2D83CA" w14:textId="77777777" w:rsidTr="00C75219">
        <w:tc>
          <w:tcPr>
            <w:tcW w:w="3116" w:type="dxa"/>
          </w:tcPr>
          <w:p w14:paraId="7C4D1732" w14:textId="77777777" w:rsidR="0087125C" w:rsidRPr="00B4055C" w:rsidRDefault="0087125C" w:rsidP="00C75219">
            <w:r w:rsidRPr="00B4055C">
              <w:t>Anaerococcus octavius</w:t>
            </w:r>
          </w:p>
        </w:tc>
        <w:tc>
          <w:tcPr>
            <w:tcW w:w="3117" w:type="dxa"/>
          </w:tcPr>
          <w:p w14:paraId="347FE415" w14:textId="77777777" w:rsidR="0087125C" w:rsidRPr="00B4055C" w:rsidRDefault="0087125C" w:rsidP="00C75219">
            <w:r w:rsidRPr="00B4055C">
              <w:t>Y07841</w:t>
            </w:r>
          </w:p>
        </w:tc>
      </w:tr>
      <w:tr w:rsidR="0087125C" w:rsidRPr="00B4055C" w14:paraId="54259554" w14:textId="77777777" w:rsidTr="00C75219">
        <w:tc>
          <w:tcPr>
            <w:tcW w:w="3116" w:type="dxa"/>
          </w:tcPr>
          <w:p w14:paraId="03258B38" w14:textId="77777777" w:rsidR="0087125C" w:rsidRPr="00B4055C" w:rsidRDefault="0087125C" w:rsidP="00C75219">
            <w:r w:rsidRPr="00B4055C">
              <w:t>Bacillus idriensis</w:t>
            </w:r>
          </w:p>
        </w:tc>
        <w:tc>
          <w:tcPr>
            <w:tcW w:w="3117" w:type="dxa"/>
          </w:tcPr>
          <w:p w14:paraId="525A849C" w14:textId="77777777" w:rsidR="0087125C" w:rsidRPr="00B4055C" w:rsidRDefault="0087125C" w:rsidP="00C75219">
            <w:r w:rsidRPr="00B4055C">
              <w:t>AY904033</w:t>
            </w:r>
          </w:p>
        </w:tc>
      </w:tr>
      <w:tr w:rsidR="0087125C" w:rsidRPr="00B4055C" w14:paraId="25CC93B5" w14:textId="77777777" w:rsidTr="00C75219">
        <w:tc>
          <w:tcPr>
            <w:tcW w:w="3116" w:type="dxa"/>
          </w:tcPr>
          <w:p w14:paraId="40DE94CD" w14:textId="77777777" w:rsidR="0087125C" w:rsidRPr="00B4055C" w:rsidRDefault="0087125C" w:rsidP="00C75219">
            <w:r w:rsidRPr="00B4055C">
              <w:t>Bacillus infantis</w:t>
            </w:r>
          </w:p>
        </w:tc>
        <w:tc>
          <w:tcPr>
            <w:tcW w:w="3117" w:type="dxa"/>
          </w:tcPr>
          <w:p w14:paraId="35FF5BC8" w14:textId="77777777" w:rsidR="0087125C" w:rsidRPr="00B4055C" w:rsidRDefault="0087125C" w:rsidP="00C75219">
            <w:r w:rsidRPr="00B4055C">
              <w:t>AY904032</w:t>
            </w:r>
          </w:p>
        </w:tc>
      </w:tr>
      <w:tr w:rsidR="0087125C" w:rsidRPr="00B4055C" w14:paraId="185E4156" w14:textId="77777777" w:rsidTr="00C75219">
        <w:tc>
          <w:tcPr>
            <w:tcW w:w="3116" w:type="dxa"/>
          </w:tcPr>
          <w:p w14:paraId="344B49F7" w14:textId="77777777" w:rsidR="0087125C" w:rsidRPr="00B4055C" w:rsidRDefault="0087125C" w:rsidP="00C75219">
            <w:r w:rsidRPr="00B4055C">
              <w:t>Bifidobacterium bifidum</w:t>
            </w:r>
          </w:p>
        </w:tc>
        <w:tc>
          <w:tcPr>
            <w:tcW w:w="3117" w:type="dxa"/>
          </w:tcPr>
          <w:p w14:paraId="47615FF2" w14:textId="77777777" w:rsidR="0087125C" w:rsidRPr="00B4055C" w:rsidRDefault="0087125C" w:rsidP="00C75219">
            <w:r w:rsidRPr="00B4055C">
              <w:t>S83624</w:t>
            </w:r>
          </w:p>
        </w:tc>
      </w:tr>
      <w:tr w:rsidR="0087125C" w:rsidRPr="00B4055C" w14:paraId="050E6353" w14:textId="77777777" w:rsidTr="00C75219">
        <w:tc>
          <w:tcPr>
            <w:tcW w:w="3116" w:type="dxa"/>
          </w:tcPr>
          <w:p w14:paraId="72FD4180" w14:textId="77777777" w:rsidR="0087125C" w:rsidRPr="00B4055C" w:rsidRDefault="0087125C" w:rsidP="00C75219">
            <w:r w:rsidRPr="00B4055C">
              <w:t>Bifidobacterium breve</w:t>
            </w:r>
          </w:p>
        </w:tc>
        <w:tc>
          <w:tcPr>
            <w:tcW w:w="3117" w:type="dxa"/>
          </w:tcPr>
          <w:p w14:paraId="78C6D3B7" w14:textId="77777777" w:rsidR="0087125C" w:rsidRPr="00B4055C" w:rsidRDefault="0087125C" w:rsidP="00C75219">
            <w:r w:rsidRPr="00B4055C">
              <w:t>AB006658</w:t>
            </w:r>
          </w:p>
        </w:tc>
      </w:tr>
      <w:tr w:rsidR="0087125C" w:rsidRPr="00B4055C" w14:paraId="4DA92ABC" w14:textId="77777777" w:rsidTr="00C75219">
        <w:tc>
          <w:tcPr>
            <w:tcW w:w="3116" w:type="dxa"/>
          </w:tcPr>
          <w:p w14:paraId="14050F8B" w14:textId="77777777" w:rsidR="0087125C" w:rsidRPr="00B4055C" w:rsidRDefault="0087125C" w:rsidP="00C75219">
            <w:r w:rsidRPr="00B4055C">
              <w:t>Bifidobacterium longum</w:t>
            </w:r>
          </w:p>
        </w:tc>
        <w:tc>
          <w:tcPr>
            <w:tcW w:w="3117" w:type="dxa"/>
          </w:tcPr>
          <w:p w14:paraId="2131F74D" w14:textId="77777777" w:rsidR="0087125C" w:rsidRPr="00B4055C" w:rsidRDefault="0087125C" w:rsidP="00C75219">
            <w:r w:rsidRPr="00B4055C">
              <w:t>AP010889</w:t>
            </w:r>
          </w:p>
        </w:tc>
      </w:tr>
      <w:tr w:rsidR="0087125C" w:rsidRPr="00B4055C" w14:paraId="4608D2BC" w14:textId="77777777" w:rsidTr="00C75219">
        <w:tc>
          <w:tcPr>
            <w:tcW w:w="3116" w:type="dxa"/>
          </w:tcPr>
          <w:p w14:paraId="6DD95087" w14:textId="77777777" w:rsidR="0087125C" w:rsidRPr="00B4055C" w:rsidRDefault="0087125C" w:rsidP="00C75219">
            <w:r w:rsidRPr="00B4055C">
              <w:t>Brevibacterium massiliense</w:t>
            </w:r>
          </w:p>
        </w:tc>
        <w:tc>
          <w:tcPr>
            <w:tcW w:w="3117" w:type="dxa"/>
          </w:tcPr>
          <w:p w14:paraId="44F329E7" w14:textId="77777777" w:rsidR="0087125C" w:rsidRPr="00B4055C" w:rsidRDefault="0087125C" w:rsidP="00C75219">
            <w:r w:rsidRPr="00B4055C">
              <w:t>EU086793</w:t>
            </w:r>
          </w:p>
        </w:tc>
      </w:tr>
      <w:tr w:rsidR="0087125C" w:rsidRPr="00B4055C" w14:paraId="7E2E1279" w14:textId="77777777" w:rsidTr="00C75219">
        <w:tc>
          <w:tcPr>
            <w:tcW w:w="3116" w:type="dxa"/>
          </w:tcPr>
          <w:p w14:paraId="5B895561" w14:textId="77777777" w:rsidR="0087125C" w:rsidRPr="00B4055C" w:rsidRDefault="0087125C" w:rsidP="00C75219">
            <w:r w:rsidRPr="00B4055C">
              <w:t>Campylobacter ureolyticus</w:t>
            </w:r>
          </w:p>
        </w:tc>
        <w:tc>
          <w:tcPr>
            <w:tcW w:w="3117" w:type="dxa"/>
          </w:tcPr>
          <w:p w14:paraId="3E9D5756" w14:textId="77777777" w:rsidR="0087125C" w:rsidRPr="00B4055C" w:rsidRDefault="0087125C" w:rsidP="00C75219">
            <w:r w:rsidRPr="00B4055C">
              <w:t>ARGD01000016</w:t>
            </w:r>
          </w:p>
        </w:tc>
      </w:tr>
      <w:tr w:rsidR="0087125C" w:rsidRPr="00B4055C" w14:paraId="5CFE3FC9" w14:textId="77777777" w:rsidTr="00C75219">
        <w:tc>
          <w:tcPr>
            <w:tcW w:w="3116" w:type="dxa"/>
          </w:tcPr>
          <w:p w14:paraId="4887B41A" w14:textId="77777777" w:rsidR="0087125C" w:rsidRPr="00B4055C" w:rsidRDefault="0087125C" w:rsidP="00C75219">
            <w:r w:rsidRPr="00B4055C">
              <w:t>Corynebacterium amycolatum</w:t>
            </w:r>
          </w:p>
        </w:tc>
        <w:tc>
          <w:tcPr>
            <w:tcW w:w="3117" w:type="dxa"/>
          </w:tcPr>
          <w:p w14:paraId="191524EF" w14:textId="77777777" w:rsidR="0087125C" w:rsidRPr="00B4055C" w:rsidRDefault="0087125C" w:rsidP="00C75219">
            <w:r w:rsidRPr="00B4055C">
              <w:t>X84244</w:t>
            </w:r>
          </w:p>
        </w:tc>
      </w:tr>
      <w:tr w:rsidR="0087125C" w:rsidRPr="00B4055C" w14:paraId="60444DC5" w14:textId="77777777" w:rsidTr="00C75219">
        <w:tc>
          <w:tcPr>
            <w:tcW w:w="3116" w:type="dxa"/>
          </w:tcPr>
          <w:p w14:paraId="20E1D87D" w14:textId="77777777" w:rsidR="0087125C" w:rsidRPr="00B4055C" w:rsidRDefault="0087125C" w:rsidP="00C75219">
            <w:r w:rsidRPr="00B4055C">
              <w:t>Corynebacterium aurimucosum</w:t>
            </w:r>
          </w:p>
        </w:tc>
        <w:tc>
          <w:tcPr>
            <w:tcW w:w="3117" w:type="dxa"/>
          </w:tcPr>
          <w:p w14:paraId="133AFE6B" w14:textId="77777777" w:rsidR="0087125C" w:rsidRPr="00B4055C" w:rsidRDefault="0087125C" w:rsidP="00C75219">
            <w:r w:rsidRPr="00B4055C">
              <w:t>AJ309207</w:t>
            </w:r>
          </w:p>
        </w:tc>
      </w:tr>
      <w:tr w:rsidR="0087125C" w:rsidRPr="00B4055C" w14:paraId="378EB4EA" w14:textId="77777777" w:rsidTr="00C75219">
        <w:tc>
          <w:tcPr>
            <w:tcW w:w="3116" w:type="dxa"/>
          </w:tcPr>
          <w:p w14:paraId="376875B4" w14:textId="77777777" w:rsidR="0087125C" w:rsidRPr="00B4055C" w:rsidRDefault="0087125C" w:rsidP="00C75219">
            <w:r w:rsidRPr="00B4055C">
              <w:t>Corynebacterium coyleae</w:t>
            </w:r>
          </w:p>
        </w:tc>
        <w:tc>
          <w:tcPr>
            <w:tcW w:w="3117" w:type="dxa"/>
          </w:tcPr>
          <w:p w14:paraId="3D784CE3" w14:textId="77777777" w:rsidR="0087125C" w:rsidRPr="00B4055C" w:rsidRDefault="0087125C" w:rsidP="00C75219">
            <w:r w:rsidRPr="00B4055C">
              <w:t>X96497</w:t>
            </w:r>
          </w:p>
        </w:tc>
      </w:tr>
      <w:tr w:rsidR="0087125C" w:rsidRPr="00B4055C" w14:paraId="19BB82BE" w14:textId="77777777" w:rsidTr="00C75219">
        <w:tc>
          <w:tcPr>
            <w:tcW w:w="3116" w:type="dxa"/>
          </w:tcPr>
          <w:p w14:paraId="78BF44E1" w14:textId="77777777" w:rsidR="0087125C" w:rsidRPr="00B4055C" w:rsidRDefault="0087125C" w:rsidP="00C75219">
            <w:r w:rsidRPr="00B4055C">
              <w:t>Corynebacterium matruchotii</w:t>
            </w:r>
          </w:p>
        </w:tc>
        <w:tc>
          <w:tcPr>
            <w:tcW w:w="3117" w:type="dxa"/>
          </w:tcPr>
          <w:p w14:paraId="5CC25DB4" w14:textId="77777777" w:rsidR="0087125C" w:rsidRPr="00B4055C" w:rsidRDefault="0087125C" w:rsidP="00C75219">
            <w:r w:rsidRPr="00B4055C">
              <w:t>ACSH02000003</w:t>
            </w:r>
          </w:p>
        </w:tc>
      </w:tr>
      <w:tr w:rsidR="0087125C" w:rsidRPr="00B4055C" w14:paraId="41B80857" w14:textId="77777777" w:rsidTr="00C75219">
        <w:tc>
          <w:tcPr>
            <w:tcW w:w="3116" w:type="dxa"/>
          </w:tcPr>
          <w:p w14:paraId="499382AC" w14:textId="77777777" w:rsidR="0087125C" w:rsidRPr="00B4055C" w:rsidRDefault="0087125C" w:rsidP="00C75219">
            <w:r w:rsidRPr="00B4055C">
              <w:t>Corynebacterium pyruviciproducens</w:t>
            </w:r>
          </w:p>
        </w:tc>
        <w:tc>
          <w:tcPr>
            <w:tcW w:w="3117" w:type="dxa"/>
          </w:tcPr>
          <w:p w14:paraId="3B08DD8C" w14:textId="77777777" w:rsidR="0087125C" w:rsidRPr="00B4055C" w:rsidRDefault="0087125C" w:rsidP="00C75219">
            <w:r w:rsidRPr="00B4055C">
              <w:t>ATBY01000001</w:t>
            </w:r>
          </w:p>
        </w:tc>
      </w:tr>
      <w:tr w:rsidR="0087125C" w:rsidRPr="00B4055C" w14:paraId="5EAF10FE" w14:textId="77777777" w:rsidTr="00C75219">
        <w:tc>
          <w:tcPr>
            <w:tcW w:w="3116" w:type="dxa"/>
          </w:tcPr>
          <w:p w14:paraId="4C24CFF1" w14:textId="77777777" w:rsidR="0087125C" w:rsidRPr="00B4055C" w:rsidRDefault="0087125C" w:rsidP="00C75219">
            <w:r w:rsidRPr="00B4055C">
              <w:t>Corynebacterium riegelii</w:t>
            </w:r>
          </w:p>
        </w:tc>
        <w:tc>
          <w:tcPr>
            <w:tcW w:w="3117" w:type="dxa"/>
          </w:tcPr>
          <w:p w14:paraId="3B4A1E54" w14:textId="77777777" w:rsidR="0087125C" w:rsidRPr="00B4055C" w:rsidRDefault="0087125C" w:rsidP="00C75219">
            <w:r w:rsidRPr="00B4055C">
              <w:t>Y14651</w:t>
            </w:r>
          </w:p>
        </w:tc>
      </w:tr>
      <w:tr w:rsidR="0087125C" w:rsidRPr="00B4055C" w14:paraId="066F52E4" w14:textId="77777777" w:rsidTr="00C75219">
        <w:tc>
          <w:tcPr>
            <w:tcW w:w="3116" w:type="dxa"/>
          </w:tcPr>
          <w:p w14:paraId="7D2BBEE8" w14:textId="77777777" w:rsidR="0087125C" w:rsidRPr="00B4055C" w:rsidRDefault="0087125C" w:rsidP="00C75219">
            <w:r w:rsidRPr="00B4055C">
              <w:t>Corynebacterium sp.</w:t>
            </w:r>
          </w:p>
        </w:tc>
        <w:tc>
          <w:tcPr>
            <w:tcW w:w="3117" w:type="dxa"/>
          </w:tcPr>
          <w:p w14:paraId="1247B3EF" w14:textId="77777777" w:rsidR="0087125C" w:rsidRPr="00B4055C" w:rsidRDefault="0087125C" w:rsidP="00C75219">
            <w:r w:rsidRPr="00B4055C">
              <w:t>.</w:t>
            </w:r>
          </w:p>
        </w:tc>
      </w:tr>
      <w:tr w:rsidR="0087125C" w:rsidRPr="00B4055C" w14:paraId="252D25AE" w14:textId="77777777" w:rsidTr="00C75219">
        <w:tc>
          <w:tcPr>
            <w:tcW w:w="3116" w:type="dxa"/>
          </w:tcPr>
          <w:p w14:paraId="77CB96C4" w14:textId="77777777" w:rsidR="0087125C" w:rsidRPr="00B4055C" w:rsidRDefault="0087125C" w:rsidP="00C75219">
            <w:r w:rsidRPr="00B4055C">
              <w:t>Corynebacterium tuscaniense</w:t>
            </w:r>
          </w:p>
        </w:tc>
        <w:tc>
          <w:tcPr>
            <w:tcW w:w="3117" w:type="dxa"/>
          </w:tcPr>
          <w:p w14:paraId="5863E845" w14:textId="77777777" w:rsidR="0087125C" w:rsidRPr="00B4055C" w:rsidRDefault="0087125C" w:rsidP="00C75219">
            <w:r w:rsidRPr="00B4055C">
              <w:t>AY677186</w:t>
            </w:r>
          </w:p>
        </w:tc>
      </w:tr>
      <w:tr w:rsidR="0087125C" w:rsidRPr="00B4055C" w14:paraId="0F40FDCD" w14:textId="77777777" w:rsidTr="00C75219">
        <w:tc>
          <w:tcPr>
            <w:tcW w:w="3116" w:type="dxa"/>
          </w:tcPr>
          <w:p w14:paraId="500B3C08" w14:textId="77777777" w:rsidR="0087125C" w:rsidRPr="00B4055C" w:rsidRDefault="0087125C" w:rsidP="00C75219">
            <w:r w:rsidRPr="00B4055C">
              <w:t>Dermabacter hominis</w:t>
            </w:r>
          </w:p>
        </w:tc>
        <w:tc>
          <w:tcPr>
            <w:tcW w:w="3117" w:type="dxa"/>
          </w:tcPr>
          <w:p w14:paraId="5A0AE51B" w14:textId="77777777" w:rsidR="0087125C" w:rsidRPr="00B4055C" w:rsidRDefault="0087125C" w:rsidP="00C75219">
            <w:r w:rsidRPr="00B4055C">
              <w:t>X91034</w:t>
            </w:r>
          </w:p>
        </w:tc>
      </w:tr>
      <w:tr w:rsidR="0087125C" w:rsidRPr="00B4055C" w14:paraId="7130DCC9" w14:textId="77777777" w:rsidTr="00C75219">
        <w:tc>
          <w:tcPr>
            <w:tcW w:w="3116" w:type="dxa"/>
          </w:tcPr>
          <w:p w14:paraId="4B5560F0" w14:textId="77777777" w:rsidR="0087125C" w:rsidRPr="00B4055C" w:rsidRDefault="0087125C" w:rsidP="00C75219">
            <w:r w:rsidRPr="00B4055C">
              <w:t>Enterobacter asburiae</w:t>
            </w:r>
          </w:p>
        </w:tc>
        <w:tc>
          <w:tcPr>
            <w:tcW w:w="3117" w:type="dxa"/>
          </w:tcPr>
          <w:p w14:paraId="2574AB42" w14:textId="77777777" w:rsidR="0087125C" w:rsidRPr="00B4055C" w:rsidRDefault="0087125C" w:rsidP="00C75219">
            <w:r w:rsidRPr="00B4055C">
              <w:t>AB004744</w:t>
            </w:r>
          </w:p>
        </w:tc>
      </w:tr>
      <w:tr w:rsidR="0087125C" w:rsidRPr="00B4055C" w14:paraId="19BC7FE0" w14:textId="77777777" w:rsidTr="00C75219">
        <w:tc>
          <w:tcPr>
            <w:tcW w:w="3116" w:type="dxa"/>
          </w:tcPr>
          <w:p w14:paraId="7A93091F" w14:textId="77777777" w:rsidR="0087125C" w:rsidRPr="00B4055C" w:rsidRDefault="0087125C" w:rsidP="00C75219">
            <w:r w:rsidRPr="00B4055C">
              <w:t>Enterobacter cloacae</w:t>
            </w:r>
          </w:p>
        </w:tc>
        <w:tc>
          <w:tcPr>
            <w:tcW w:w="3117" w:type="dxa"/>
          </w:tcPr>
          <w:p w14:paraId="75D1DF12" w14:textId="77777777" w:rsidR="0087125C" w:rsidRPr="00B4055C" w:rsidRDefault="0087125C" w:rsidP="00C75219">
            <w:r w:rsidRPr="00B4055C">
              <w:t>CP001918</w:t>
            </w:r>
          </w:p>
        </w:tc>
      </w:tr>
      <w:tr w:rsidR="0087125C" w:rsidRPr="00B4055C" w14:paraId="1A5E809D" w14:textId="77777777" w:rsidTr="00C75219">
        <w:tc>
          <w:tcPr>
            <w:tcW w:w="3116" w:type="dxa"/>
          </w:tcPr>
          <w:p w14:paraId="6F8272DD" w14:textId="77777777" w:rsidR="0087125C" w:rsidRPr="00B4055C" w:rsidRDefault="0087125C" w:rsidP="00C75219">
            <w:r w:rsidRPr="00B4055C">
              <w:t>Enterococcus faecalis</w:t>
            </w:r>
          </w:p>
        </w:tc>
        <w:tc>
          <w:tcPr>
            <w:tcW w:w="3117" w:type="dxa"/>
          </w:tcPr>
          <w:p w14:paraId="7A7D74DA" w14:textId="77777777" w:rsidR="0087125C" w:rsidRPr="00B4055C" w:rsidRDefault="0087125C" w:rsidP="00C75219">
            <w:r w:rsidRPr="00B4055C">
              <w:t>AB012212</w:t>
            </w:r>
          </w:p>
        </w:tc>
      </w:tr>
      <w:tr w:rsidR="0087125C" w:rsidRPr="00B4055C" w14:paraId="7DB65E42" w14:textId="77777777" w:rsidTr="00C75219">
        <w:tc>
          <w:tcPr>
            <w:tcW w:w="3116" w:type="dxa"/>
          </w:tcPr>
          <w:p w14:paraId="3678C2AE" w14:textId="77777777" w:rsidR="0087125C" w:rsidRPr="00B4055C" w:rsidRDefault="0087125C" w:rsidP="00C75219">
            <w:r w:rsidRPr="00B4055C">
              <w:t>Escherichia coli</w:t>
            </w:r>
          </w:p>
        </w:tc>
        <w:tc>
          <w:tcPr>
            <w:tcW w:w="3117" w:type="dxa"/>
          </w:tcPr>
          <w:p w14:paraId="51D1572A" w14:textId="77777777" w:rsidR="0087125C" w:rsidRPr="00B4055C" w:rsidRDefault="0087125C" w:rsidP="00C75219">
            <w:r w:rsidRPr="00B4055C">
              <w:t>EU014689</w:t>
            </w:r>
          </w:p>
        </w:tc>
      </w:tr>
      <w:tr w:rsidR="0087125C" w:rsidRPr="00B4055C" w14:paraId="459287C5" w14:textId="77777777" w:rsidTr="00C75219">
        <w:tc>
          <w:tcPr>
            <w:tcW w:w="3116" w:type="dxa"/>
          </w:tcPr>
          <w:p w14:paraId="584AFBDE" w14:textId="77777777" w:rsidR="0087125C" w:rsidRPr="00B4055C" w:rsidRDefault="0087125C" w:rsidP="00C75219">
            <w:r w:rsidRPr="00B4055C">
              <w:t>Facklamia hominis</w:t>
            </w:r>
          </w:p>
        </w:tc>
        <w:tc>
          <w:tcPr>
            <w:tcW w:w="3117" w:type="dxa"/>
          </w:tcPr>
          <w:p w14:paraId="4FAD5115" w14:textId="77777777" w:rsidR="0087125C" w:rsidRPr="00B4055C" w:rsidRDefault="0087125C" w:rsidP="00C75219">
            <w:r w:rsidRPr="00B4055C">
              <w:t>AGZD01000007</w:t>
            </w:r>
          </w:p>
        </w:tc>
      </w:tr>
      <w:tr w:rsidR="0087125C" w:rsidRPr="00B4055C" w14:paraId="348A30DE" w14:textId="77777777" w:rsidTr="00C75219">
        <w:tc>
          <w:tcPr>
            <w:tcW w:w="3116" w:type="dxa"/>
          </w:tcPr>
          <w:p w14:paraId="216F70C7" w14:textId="77777777" w:rsidR="0087125C" w:rsidRPr="00B4055C" w:rsidRDefault="0087125C" w:rsidP="00C75219">
            <w:r w:rsidRPr="00B4055C">
              <w:t>Facklamia ignava</w:t>
            </w:r>
          </w:p>
        </w:tc>
        <w:tc>
          <w:tcPr>
            <w:tcW w:w="3117" w:type="dxa"/>
          </w:tcPr>
          <w:p w14:paraId="4B463E76" w14:textId="77777777" w:rsidR="0087125C" w:rsidRPr="00B4055C" w:rsidRDefault="0087125C" w:rsidP="00C75219">
            <w:r w:rsidRPr="00B4055C">
              <w:t>AGZE01000005</w:t>
            </w:r>
          </w:p>
        </w:tc>
      </w:tr>
      <w:tr w:rsidR="0087125C" w:rsidRPr="00B4055C" w14:paraId="421E6A67" w14:textId="77777777" w:rsidTr="00C75219">
        <w:tc>
          <w:tcPr>
            <w:tcW w:w="3116" w:type="dxa"/>
          </w:tcPr>
          <w:p w14:paraId="348187F8" w14:textId="77777777" w:rsidR="0087125C" w:rsidRPr="00B4055C" w:rsidRDefault="0087125C" w:rsidP="00C75219">
            <w:r w:rsidRPr="00B4055C">
              <w:t>Gardnerella vaginalis</w:t>
            </w:r>
          </w:p>
        </w:tc>
        <w:tc>
          <w:tcPr>
            <w:tcW w:w="3117" w:type="dxa"/>
          </w:tcPr>
          <w:p w14:paraId="684A0E55" w14:textId="77777777" w:rsidR="0087125C" w:rsidRPr="00B4055C" w:rsidRDefault="0087125C" w:rsidP="00C75219">
            <w:r w:rsidRPr="00B4055C">
              <w:t>M58744</w:t>
            </w:r>
          </w:p>
        </w:tc>
      </w:tr>
      <w:tr w:rsidR="0087125C" w:rsidRPr="00B4055C" w14:paraId="6801FC8D" w14:textId="77777777" w:rsidTr="00C75219">
        <w:tc>
          <w:tcPr>
            <w:tcW w:w="3116" w:type="dxa"/>
          </w:tcPr>
          <w:p w14:paraId="23E4BCB9" w14:textId="77777777" w:rsidR="0087125C" w:rsidRPr="00B4055C" w:rsidRDefault="0087125C" w:rsidP="00C75219">
            <w:r w:rsidRPr="00B4055C">
              <w:t>Globicatella sanguinis</w:t>
            </w:r>
          </w:p>
        </w:tc>
        <w:tc>
          <w:tcPr>
            <w:tcW w:w="3117" w:type="dxa"/>
          </w:tcPr>
          <w:p w14:paraId="1928CDBE" w14:textId="77777777" w:rsidR="0087125C" w:rsidRPr="00B4055C" w:rsidRDefault="0087125C" w:rsidP="00C75219">
            <w:r w:rsidRPr="00B4055C">
              <w:t>AB680901</w:t>
            </w:r>
          </w:p>
        </w:tc>
      </w:tr>
      <w:tr w:rsidR="0087125C" w:rsidRPr="00B4055C" w14:paraId="378D2CBD" w14:textId="77777777" w:rsidTr="00C75219">
        <w:tc>
          <w:tcPr>
            <w:tcW w:w="3116" w:type="dxa"/>
          </w:tcPr>
          <w:p w14:paraId="2F4297FF" w14:textId="77777777" w:rsidR="0087125C" w:rsidRPr="00B4055C" w:rsidRDefault="0087125C" w:rsidP="00C75219">
            <w:r w:rsidRPr="00B4055C">
              <w:t>Gordonia terrae</w:t>
            </w:r>
          </w:p>
        </w:tc>
        <w:tc>
          <w:tcPr>
            <w:tcW w:w="3117" w:type="dxa"/>
          </w:tcPr>
          <w:p w14:paraId="28CDE542" w14:textId="77777777" w:rsidR="0087125C" w:rsidRPr="00B4055C" w:rsidRDefault="0087125C" w:rsidP="00C75219">
            <w:r w:rsidRPr="00B4055C">
              <w:t>AB920570</w:t>
            </w:r>
          </w:p>
        </w:tc>
      </w:tr>
      <w:tr w:rsidR="0087125C" w:rsidRPr="00B4055C" w14:paraId="24827ABF" w14:textId="77777777" w:rsidTr="00C75219">
        <w:tc>
          <w:tcPr>
            <w:tcW w:w="3116" w:type="dxa"/>
          </w:tcPr>
          <w:p w14:paraId="3DFA244E" w14:textId="77777777" w:rsidR="0087125C" w:rsidRPr="00B4055C" w:rsidRDefault="0087125C" w:rsidP="00C75219">
            <w:r w:rsidRPr="00B4055C">
              <w:t>Klebsiella pneumoniae</w:t>
            </w:r>
          </w:p>
        </w:tc>
        <w:tc>
          <w:tcPr>
            <w:tcW w:w="3117" w:type="dxa"/>
          </w:tcPr>
          <w:p w14:paraId="404F8F6A" w14:textId="77777777" w:rsidR="0087125C" w:rsidRPr="00B4055C" w:rsidRDefault="0087125C" w:rsidP="00C75219">
            <w:r w:rsidRPr="00B4055C">
              <w:t>X87276</w:t>
            </w:r>
          </w:p>
        </w:tc>
      </w:tr>
      <w:tr w:rsidR="0087125C" w:rsidRPr="00B4055C" w14:paraId="76872C36" w14:textId="77777777" w:rsidTr="00C75219">
        <w:tc>
          <w:tcPr>
            <w:tcW w:w="3116" w:type="dxa"/>
          </w:tcPr>
          <w:p w14:paraId="3CABC289" w14:textId="77777777" w:rsidR="0087125C" w:rsidRPr="00B4055C" w:rsidRDefault="0087125C" w:rsidP="00C75219">
            <w:r w:rsidRPr="00B4055C">
              <w:lastRenderedPageBreak/>
              <w:t>Kocuria rhizophila</w:t>
            </w:r>
          </w:p>
        </w:tc>
        <w:tc>
          <w:tcPr>
            <w:tcW w:w="3117" w:type="dxa"/>
          </w:tcPr>
          <w:p w14:paraId="2452D0BF" w14:textId="77777777" w:rsidR="0087125C" w:rsidRPr="00B4055C" w:rsidRDefault="0087125C" w:rsidP="00C75219">
            <w:r w:rsidRPr="00B4055C">
              <w:t>Y16264</w:t>
            </w:r>
          </w:p>
        </w:tc>
      </w:tr>
      <w:tr w:rsidR="0087125C" w:rsidRPr="00B4055C" w14:paraId="29EACDFA" w14:textId="77777777" w:rsidTr="00C75219">
        <w:tc>
          <w:tcPr>
            <w:tcW w:w="3116" w:type="dxa"/>
          </w:tcPr>
          <w:p w14:paraId="3AB7F83F" w14:textId="77777777" w:rsidR="0087125C" w:rsidRPr="00B4055C" w:rsidRDefault="0087125C" w:rsidP="00C75219">
            <w:r w:rsidRPr="00B4055C">
              <w:t>Kytococcus schroeteri</w:t>
            </w:r>
          </w:p>
        </w:tc>
        <w:tc>
          <w:tcPr>
            <w:tcW w:w="3117" w:type="dxa"/>
          </w:tcPr>
          <w:p w14:paraId="3EBB60A1" w14:textId="77777777" w:rsidR="0087125C" w:rsidRPr="00B4055C" w:rsidRDefault="0087125C" w:rsidP="00C75219">
            <w:r w:rsidRPr="00B4055C">
              <w:t>AJ297722</w:t>
            </w:r>
          </w:p>
        </w:tc>
      </w:tr>
      <w:tr w:rsidR="0087125C" w:rsidRPr="00B4055C" w14:paraId="18B3C816" w14:textId="77777777" w:rsidTr="00C75219">
        <w:tc>
          <w:tcPr>
            <w:tcW w:w="3116" w:type="dxa"/>
          </w:tcPr>
          <w:p w14:paraId="2FECB38F" w14:textId="77777777" w:rsidR="0087125C" w:rsidRPr="00B4055C" w:rsidRDefault="0087125C" w:rsidP="00C75219">
            <w:r w:rsidRPr="00B4055C">
              <w:t>Lactobacillus crispatus</w:t>
            </w:r>
          </w:p>
        </w:tc>
        <w:tc>
          <w:tcPr>
            <w:tcW w:w="3117" w:type="dxa"/>
          </w:tcPr>
          <w:p w14:paraId="26B13038" w14:textId="77777777" w:rsidR="0087125C" w:rsidRPr="00B4055C" w:rsidRDefault="0087125C" w:rsidP="00C75219">
            <w:r w:rsidRPr="00B4055C">
              <w:t>AB008206</w:t>
            </w:r>
          </w:p>
        </w:tc>
      </w:tr>
      <w:tr w:rsidR="0087125C" w:rsidRPr="00B4055C" w14:paraId="4453EB28" w14:textId="77777777" w:rsidTr="00C75219">
        <w:tc>
          <w:tcPr>
            <w:tcW w:w="3116" w:type="dxa"/>
          </w:tcPr>
          <w:p w14:paraId="440FC2E4" w14:textId="77777777" w:rsidR="0087125C" w:rsidRPr="00B4055C" w:rsidRDefault="0087125C" w:rsidP="00C75219">
            <w:r w:rsidRPr="00B4055C">
              <w:t>Lactobacillus delbrueckii</w:t>
            </w:r>
          </w:p>
        </w:tc>
        <w:tc>
          <w:tcPr>
            <w:tcW w:w="3117" w:type="dxa"/>
          </w:tcPr>
          <w:p w14:paraId="2BB488EF" w14:textId="77777777" w:rsidR="0087125C" w:rsidRPr="00B4055C" w:rsidRDefault="0087125C" w:rsidP="00C75219">
            <w:r w:rsidRPr="00B4055C">
              <w:t>AB007908</w:t>
            </w:r>
          </w:p>
        </w:tc>
      </w:tr>
      <w:tr w:rsidR="0087125C" w:rsidRPr="00B4055C" w14:paraId="08502C1C" w14:textId="77777777" w:rsidTr="00C75219">
        <w:tc>
          <w:tcPr>
            <w:tcW w:w="3116" w:type="dxa"/>
          </w:tcPr>
          <w:p w14:paraId="627138B8" w14:textId="77777777" w:rsidR="0087125C" w:rsidRPr="00B4055C" w:rsidRDefault="0087125C" w:rsidP="00C75219">
            <w:r w:rsidRPr="00B4055C">
              <w:t>Lactobacillus fermentum</w:t>
            </w:r>
          </w:p>
        </w:tc>
        <w:tc>
          <w:tcPr>
            <w:tcW w:w="3117" w:type="dxa"/>
          </w:tcPr>
          <w:p w14:paraId="2C99C6DB" w14:textId="77777777" w:rsidR="0087125C" w:rsidRPr="00B4055C" w:rsidRDefault="0087125C" w:rsidP="00C75219">
            <w:r w:rsidRPr="00B4055C">
              <w:t>AJ575812</w:t>
            </w:r>
          </w:p>
        </w:tc>
      </w:tr>
      <w:tr w:rsidR="0087125C" w:rsidRPr="00B4055C" w14:paraId="0AEA31E5" w14:textId="77777777" w:rsidTr="00C75219">
        <w:tc>
          <w:tcPr>
            <w:tcW w:w="3116" w:type="dxa"/>
          </w:tcPr>
          <w:p w14:paraId="06B8E0E7" w14:textId="77777777" w:rsidR="0087125C" w:rsidRPr="00B4055C" w:rsidRDefault="0087125C" w:rsidP="00C75219">
            <w:r w:rsidRPr="00B4055C">
              <w:t>Lactobacillus gasseri</w:t>
            </w:r>
          </w:p>
        </w:tc>
        <w:tc>
          <w:tcPr>
            <w:tcW w:w="3117" w:type="dxa"/>
          </w:tcPr>
          <w:p w14:paraId="7D98B044" w14:textId="77777777" w:rsidR="0087125C" w:rsidRPr="00B4055C" w:rsidRDefault="0087125C" w:rsidP="00C75219">
            <w:r w:rsidRPr="00B4055C">
              <w:t>AB008209</w:t>
            </w:r>
          </w:p>
        </w:tc>
      </w:tr>
      <w:tr w:rsidR="0087125C" w:rsidRPr="00B4055C" w14:paraId="75C10028" w14:textId="77777777" w:rsidTr="00C75219">
        <w:tc>
          <w:tcPr>
            <w:tcW w:w="3116" w:type="dxa"/>
          </w:tcPr>
          <w:p w14:paraId="5588C767" w14:textId="77777777" w:rsidR="0087125C" w:rsidRPr="00B4055C" w:rsidRDefault="0087125C" w:rsidP="00C75219">
            <w:r w:rsidRPr="00B4055C">
              <w:t>Lactobacillus iners</w:t>
            </w:r>
          </w:p>
        </w:tc>
        <w:tc>
          <w:tcPr>
            <w:tcW w:w="3117" w:type="dxa"/>
          </w:tcPr>
          <w:p w14:paraId="7B569082" w14:textId="77777777" w:rsidR="0087125C" w:rsidRPr="00B4055C" w:rsidRDefault="0087125C" w:rsidP="00C75219">
            <w:r w:rsidRPr="00B4055C">
              <w:t>HE573916</w:t>
            </w:r>
          </w:p>
        </w:tc>
      </w:tr>
      <w:tr w:rsidR="0087125C" w:rsidRPr="00B4055C" w14:paraId="00866EC1" w14:textId="77777777" w:rsidTr="00C75219">
        <w:tc>
          <w:tcPr>
            <w:tcW w:w="3116" w:type="dxa"/>
          </w:tcPr>
          <w:p w14:paraId="083006C1" w14:textId="77777777" w:rsidR="0087125C" w:rsidRPr="00B4055C" w:rsidRDefault="0087125C" w:rsidP="00C75219">
            <w:r w:rsidRPr="00B4055C">
              <w:t>Lactobacillus jensenii</w:t>
            </w:r>
          </w:p>
        </w:tc>
        <w:tc>
          <w:tcPr>
            <w:tcW w:w="3117" w:type="dxa"/>
          </w:tcPr>
          <w:p w14:paraId="357FD648" w14:textId="77777777" w:rsidR="0087125C" w:rsidRPr="00B4055C" w:rsidRDefault="0087125C" w:rsidP="00C75219">
            <w:r w:rsidRPr="00B4055C">
              <w:t>AF243176</w:t>
            </w:r>
          </w:p>
        </w:tc>
      </w:tr>
      <w:tr w:rsidR="0087125C" w:rsidRPr="00B4055C" w14:paraId="26EAAA20" w14:textId="77777777" w:rsidTr="00C75219">
        <w:tc>
          <w:tcPr>
            <w:tcW w:w="3116" w:type="dxa"/>
          </w:tcPr>
          <w:p w14:paraId="40538F12" w14:textId="77777777" w:rsidR="0087125C" w:rsidRPr="00B4055C" w:rsidRDefault="0087125C" w:rsidP="00C75219">
            <w:r w:rsidRPr="00B4055C">
              <w:t>Lactobacillus johnsonii</w:t>
            </w:r>
          </w:p>
        </w:tc>
        <w:tc>
          <w:tcPr>
            <w:tcW w:w="3117" w:type="dxa"/>
          </w:tcPr>
          <w:p w14:paraId="60A47EC7" w14:textId="77777777" w:rsidR="0087125C" w:rsidRPr="00B4055C" w:rsidRDefault="0087125C" w:rsidP="00C75219">
            <w:r w:rsidRPr="00B4055C">
              <w:t>HE573915</w:t>
            </w:r>
          </w:p>
        </w:tc>
      </w:tr>
      <w:tr w:rsidR="0087125C" w:rsidRPr="00B4055C" w14:paraId="293F442B" w14:textId="77777777" w:rsidTr="00C75219">
        <w:tc>
          <w:tcPr>
            <w:tcW w:w="3116" w:type="dxa"/>
          </w:tcPr>
          <w:p w14:paraId="138D4826" w14:textId="77777777" w:rsidR="0087125C" w:rsidRPr="00B4055C" w:rsidRDefault="0087125C" w:rsidP="00C75219">
            <w:r w:rsidRPr="00B4055C">
              <w:t>Lactobacillus pontis</w:t>
            </w:r>
          </w:p>
        </w:tc>
        <w:tc>
          <w:tcPr>
            <w:tcW w:w="3117" w:type="dxa"/>
          </w:tcPr>
          <w:p w14:paraId="2E1587F6" w14:textId="77777777" w:rsidR="0087125C" w:rsidRPr="00B4055C" w:rsidRDefault="0087125C" w:rsidP="00C75219">
            <w:r w:rsidRPr="00B4055C">
              <w:t>X76329</w:t>
            </w:r>
          </w:p>
        </w:tc>
      </w:tr>
      <w:tr w:rsidR="0087125C" w:rsidRPr="00B4055C" w14:paraId="525F094F" w14:textId="77777777" w:rsidTr="00C75219">
        <w:tc>
          <w:tcPr>
            <w:tcW w:w="3116" w:type="dxa"/>
          </w:tcPr>
          <w:p w14:paraId="7B26FF9B" w14:textId="77777777" w:rsidR="0087125C" w:rsidRPr="00B4055C" w:rsidRDefault="0087125C" w:rsidP="00C75219">
            <w:r w:rsidRPr="00B4055C">
              <w:t>Lactobacillus rhamnosus</w:t>
            </w:r>
          </w:p>
        </w:tc>
        <w:tc>
          <w:tcPr>
            <w:tcW w:w="3117" w:type="dxa"/>
          </w:tcPr>
          <w:p w14:paraId="2228E348" w14:textId="77777777" w:rsidR="0087125C" w:rsidRPr="00B4055C" w:rsidRDefault="0087125C" w:rsidP="00C75219">
            <w:r w:rsidRPr="00B4055C">
              <w:t>AB008211</w:t>
            </w:r>
          </w:p>
        </w:tc>
      </w:tr>
      <w:tr w:rsidR="0087125C" w:rsidRPr="00B4055C" w14:paraId="3417E5EF" w14:textId="77777777" w:rsidTr="00C75219">
        <w:tc>
          <w:tcPr>
            <w:tcW w:w="3116" w:type="dxa"/>
          </w:tcPr>
          <w:p w14:paraId="22F506C6" w14:textId="77777777" w:rsidR="0087125C" w:rsidRPr="00B4055C" w:rsidRDefault="0087125C" w:rsidP="00C75219">
            <w:r w:rsidRPr="00B4055C">
              <w:t>Micrococcus luteus</w:t>
            </w:r>
          </w:p>
        </w:tc>
        <w:tc>
          <w:tcPr>
            <w:tcW w:w="3117" w:type="dxa"/>
          </w:tcPr>
          <w:p w14:paraId="2D11A310" w14:textId="77777777" w:rsidR="0087125C" w:rsidRPr="00B4055C" w:rsidRDefault="0087125C" w:rsidP="00C75219">
            <w:r w:rsidRPr="00B4055C">
              <w:t>CP001628</w:t>
            </w:r>
          </w:p>
        </w:tc>
      </w:tr>
      <w:tr w:rsidR="0087125C" w:rsidRPr="00B4055C" w14:paraId="1EE3440B" w14:textId="77777777" w:rsidTr="00C75219">
        <w:tc>
          <w:tcPr>
            <w:tcW w:w="3116" w:type="dxa"/>
          </w:tcPr>
          <w:p w14:paraId="13DCC93C" w14:textId="77777777" w:rsidR="0087125C" w:rsidRPr="00B4055C" w:rsidRDefault="0087125C" w:rsidP="00C75219">
            <w:r w:rsidRPr="00B4055C">
              <w:t>Moraxella osloensis</w:t>
            </w:r>
          </w:p>
        </w:tc>
        <w:tc>
          <w:tcPr>
            <w:tcW w:w="3117" w:type="dxa"/>
          </w:tcPr>
          <w:p w14:paraId="1820BA3F" w14:textId="77777777" w:rsidR="0087125C" w:rsidRPr="00B4055C" w:rsidRDefault="0087125C" w:rsidP="00C75219">
            <w:r w:rsidRPr="00B4055C">
              <w:t>FR726160</w:t>
            </w:r>
          </w:p>
        </w:tc>
      </w:tr>
      <w:tr w:rsidR="0087125C" w:rsidRPr="00B4055C" w14:paraId="10C77D45" w14:textId="77777777" w:rsidTr="00C75219">
        <w:tc>
          <w:tcPr>
            <w:tcW w:w="3116" w:type="dxa"/>
          </w:tcPr>
          <w:p w14:paraId="0FB615B8" w14:textId="77777777" w:rsidR="0087125C" w:rsidRPr="00B4055C" w:rsidRDefault="0087125C" w:rsidP="00C75219">
            <w:r w:rsidRPr="00B4055C">
              <w:t>Morganella morganii</w:t>
            </w:r>
          </w:p>
        </w:tc>
        <w:tc>
          <w:tcPr>
            <w:tcW w:w="3117" w:type="dxa"/>
          </w:tcPr>
          <w:p w14:paraId="576BDE67" w14:textId="77777777" w:rsidR="0087125C" w:rsidRPr="00B4055C" w:rsidRDefault="0087125C" w:rsidP="00C75219">
            <w:r w:rsidRPr="00B4055C">
              <w:t>AJ301681</w:t>
            </w:r>
          </w:p>
        </w:tc>
      </w:tr>
      <w:tr w:rsidR="0087125C" w:rsidRPr="00B4055C" w14:paraId="3043ECE0" w14:textId="77777777" w:rsidTr="00C75219">
        <w:tc>
          <w:tcPr>
            <w:tcW w:w="3116" w:type="dxa"/>
          </w:tcPr>
          <w:p w14:paraId="501D8812" w14:textId="77777777" w:rsidR="0087125C" w:rsidRPr="00B4055C" w:rsidRDefault="0087125C" w:rsidP="00C75219">
            <w:r w:rsidRPr="00B4055C">
              <w:t>Neisseria macacae</w:t>
            </w:r>
          </w:p>
        </w:tc>
        <w:tc>
          <w:tcPr>
            <w:tcW w:w="3117" w:type="dxa"/>
          </w:tcPr>
          <w:p w14:paraId="17FA09BC" w14:textId="77777777" w:rsidR="0087125C" w:rsidRPr="00B4055C" w:rsidRDefault="0087125C" w:rsidP="00C75219">
            <w:r w:rsidRPr="00B4055C">
              <w:t>HF558383</w:t>
            </w:r>
          </w:p>
        </w:tc>
      </w:tr>
      <w:tr w:rsidR="0087125C" w:rsidRPr="00B4055C" w14:paraId="68E24237" w14:textId="77777777" w:rsidTr="00C75219">
        <w:tc>
          <w:tcPr>
            <w:tcW w:w="3116" w:type="dxa"/>
          </w:tcPr>
          <w:p w14:paraId="38E3136F" w14:textId="77777777" w:rsidR="0087125C" w:rsidRPr="00B4055C" w:rsidRDefault="0087125C" w:rsidP="00C75219">
            <w:r w:rsidRPr="00B4055C">
              <w:t>Neisseria perflava</w:t>
            </w:r>
          </w:p>
        </w:tc>
        <w:tc>
          <w:tcPr>
            <w:tcW w:w="3117" w:type="dxa"/>
          </w:tcPr>
          <w:p w14:paraId="7A6D5CCB" w14:textId="77777777" w:rsidR="0087125C" w:rsidRPr="00B4055C" w:rsidRDefault="0087125C" w:rsidP="00C75219">
            <w:r w:rsidRPr="00B4055C">
              <w:t>HF558366</w:t>
            </w:r>
          </w:p>
        </w:tc>
      </w:tr>
      <w:tr w:rsidR="0087125C" w:rsidRPr="00B4055C" w14:paraId="26A2E197" w14:textId="77777777" w:rsidTr="00C75219">
        <w:tc>
          <w:tcPr>
            <w:tcW w:w="3116" w:type="dxa"/>
          </w:tcPr>
          <w:p w14:paraId="4B133A0E" w14:textId="77777777" w:rsidR="0087125C" w:rsidRPr="00B4055C" w:rsidRDefault="0087125C" w:rsidP="00C75219">
            <w:r w:rsidRPr="00B4055C">
              <w:t>Neisseria subflava</w:t>
            </w:r>
          </w:p>
        </w:tc>
        <w:tc>
          <w:tcPr>
            <w:tcW w:w="3117" w:type="dxa"/>
          </w:tcPr>
          <w:p w14:paraId="3BA71183" w14:textId="77777777" w:rsidR="0087125C" w:rsidRPr="00B4055C" w:rsidRDefault="0087125C" w:rsidP="00C75219">
            <w:r w:rsidRPr="00B4055C">
              <w:t>AJ239291</w:t>
            </w:r>
          </w:p>
        </w:tc>
      </w:tr>
      <w:tr w:rsidR="0087125C" w:rsidRPr="00B4055C" w14:paraId="63E22D56" w14:textId="77777777" w:rsidTr="00C75219">
        <w:tc>
          <w:tcPr>
            <w:tcW w:w="3116" w:type="dxa"/>
          </w:tcPr>
          <w:p w14:paraId="51B51E4B" w14:textId="77777777" w:rsidR="0087125C" w:rsidRPr="00B4055C" w:rsidRDefault="0087125C" w:rsidP="00C75219">
            <w:r w:rsidRPr="00B4055C">
              <w:t>Oligella urethralis</w:t>
            </w:r>
          </w:p>
        </w:tc>
        <w:tc>
          <w:tcPr>
            <w:tcW w:w="3117" w:type="dxa"/>
          </w:tcPr>
          <w:p w14:paraId="2C58052E" w14:textId="77777777" w:rsidR="0087125C" w:rsidRPr="00B4055C" w:rsidRDefault="0087125C" w:rsidP="00C75219">
            <w:r w:rsidRPr="00B4055C">
              <w:t>AF133538</w:t>
            </w:r>
          </w:p>
        </w:tc>
      </w:tr>
      <w:tr w:rsidR="0087125C" w:rsidRPr="00B4055C" w14:paraId="6F3E8FF2" w14:textId="77777777" w:rsidTr="00C75219">
        <w:tc>
          <w:tcPr>
            <w:tcW w:w="3116" w:type="dxa"/>
          </w:tcPr>
          <w:p w14:paraId="76F232ED" w14:textId="77777777" w:rsidR="0087125C" w:rsidRPr="00B4055C" w:rsidRDefault="0087125C" w:rsidP="00C75219">
            <w:r w:rsidRPr="00B4055C">
              <w:t>Propionibacterium acnes</w:t>
            </w:r>
          </w:p>
        </w:tc>
        <w:tc>
          <w:tcPr>
            <w:tcW w:w="3117" w:type="dxa"/>
          </w:tcPr>
          <w:p w14:paraId="4498A383" w14:textId="77777777" w:rsidR="0087125C" w:rsidRPr="00B4055C" w:rsidRDefault="0087125C" w:rsidP="00C75219">
            <w:r w:rsidRPr="00B4055C">
              <w:t>CP006032</w:t>
            </w:r>
          </w:p>
        </w:tc>
      </w:tr>
      <w:tr w:rsidR="0087125C" w:rsidRPr="00B4055C" w14:paraId="515C3452" w14:textId="77777777" w:rsidTr="00C75219">
        <w:tc>
          <w:tcPr>
            <w:tcW w:w="3116" w:type="dxa"/>
          </w:tcPr>
          <w:p w14:paraId="4E2517CC" w14:textId="77777777" w:rsidR="0087125C" w:rsidRPr="00B4055C" w:rsidRDefault="0087125C" w:rsidP="00C75219">
            <w:r w:rsidRPr="00B4055C">
              <w:t>Propionibacterium avidum</w:t>
            </w:r>
          </w:p>
        </w:tc>
        <w:tc>
          <w:tcPr>
            <w:tcW w:w="3117" w:type="dxa"/>
          </w:tcPr>
          <w:p w14:paraId="000EC1B5" w14:textId="77777777" w:rsidR="0087125C" w:rsidRPr="00B4055C" w:rsidRDefault="0087125C" w:rsidP="00C75219">
            <w:r w:rsidRPr="00B4055C">
              <w:t>AGBA01000019</w:t>
            </w:r>
          </w:p>
        </w:tc>
      </w:tr>
      <w:tr w:rsidR="0087125C" w:rsidRPr="00B4055C" w14:paraId="5FBD6037" w14:textId="77777777" w:rsidTr="00C75219">
        <w:tc>
          <w:tcPr>
            <w:tcW w:w="3116" w:type="dxa"/>
          </w:tcPr>
          <w:p w14:paraId="595015CA" w14:textId="77777777" w:rsidR="0087125C" w:rsidRPr="00B4055C" w:rsidRDefault="0087125C" w:rsidP="00C75219">
            <w:r w:rsidRPr="00B4055C">
              <w:t>Proteus mirabilis</w:t>
            </w:r>
          </w:p>
        </w:tc>
        <w:tc>
          <w:tcPr>
            <w:tcW w:w="3117" w:type="dxa"/>
          </w:tcPr>
          <w:p w14:paraId="7060C4B7" w14:textId="77777777" w:rsidR="0087125C" w:rsidRPr="00B4055C" w:rsidRDefault="0087125C" w:rsidP="00C75219">
            <w:r w:rsidRPr="00B4055C">
              <w:t>AJ301682</w:t>
            </w:r>
          </w:p>
        </w:tc>
      </w:tr>
      <w:tr w:rsidR="0087125C" w:rsidRPr="00B4055C" w14:paraId="7132B5AF" w14:textId="77777777" w:rsidTr="00C75219">
        <w:tc>
          <w:tcPr>
            <w:tcW w:w="3116" w:type="dxa"/>
          </w:tcPr>
          <w:p w14:paraId="7F21109E" w14:textId="77777777" w:rsidR="0087125C" w:rsidRPr="00B4055C" w:rsidRDefault="0087125C" w:rsidP="00C75219">
            <w:r w:rsidRPr="00B4055C">
              <w:t>Pseudomonas aeruginosa</w:t>
            </w:r>
          </w:p>
        </w:tc>
        <w:tc>
          <w:tcPr>
            <w:tcW w:w="3117" w:type="dxa"/>
          </w:tcPr>
          <w:p w14:paraId="32877A28" w14:textId="77777777" w:rsidR="0087125C" w:rsidRPr="00B4055C" w:rsidRDefault="0087125C" w:rsidP="00C75219">
            <w:r w:rsidRPr="00B4055C">
              <w:t>HE978271</w:t>
            </w:r>
          </w:p>
        </w:tc>
      </w:tr>
      <w:tr w:rsidR="0087125C" w:rsidRPr="00B4055C" w14:paraId="430F91FA" w14:textId="77777777" w:rsidTr="00C75219">
        <w:tc>
          <w:tcPr>
            <w:tcW w:w="3116" w:type="dxa"/>
          </w:tcPr>
          <w:p w14:paraId="4171002C" w14:textId="77777777" w:rsidR="0087125C" w:rsidRPr="00B4055C" w:rsidRDefault="0087125C" w:rsidP="00C75219">
            <w:r w:rsidRPr="00B4055C">
              <w:t>Rothia dentocariosa</w:t>
            </w:r>
          </w:p>
        </w:tc>
        <w:tc>
          <w:tcPr>
            <w:tcW w:w="3117" w:type="dxa"/>
          </w:tcPr>
          <w:p w14:paraId="27206CBB" w14:textId="77777777" w:rsidR="0087125C" w:rsidRPr="00B4055C" w:rsidRDefault="0087125C" w:rsidP="00C75219">
            <w:r w:rsidRPr="00B4055C">
              <w:t>CP002280</w:t>
            </w:r>
          </w:p>
        </w:tc>
      </w:tr>
      <w:tr w:rsidR="0087125C" w:rsidRPr="00B4055C" w14:paraId="6F958B58" w14:textId="77777777" w:rsidTr="00C75219">
        <w:tc>
          <w:tcPr>
            <w:tcW w:w="3116" w:type="dxa"/>
          </w:tcPr>
          <w:p w14:paraId="475FFEEF" w14:textId="77777777" w:rsidR="0087125C" w:rsidRPr="00B4055C" w:rsidRDefault="0087125C" w:rsidP="00C75219">
            <w:r w:rsidRPr="00B4055C">
              <w:t>Rothia mucilaginosa</w:t>
            </w:r>
          </w:p>
        </w:tc>
        <w:tc>
          <w:tcPr>
            <w:tcW w:w="3117" w:type="dxa"/>
          </w:tcPr>
          <w:p w14:paraId="48C3EBDE" w14:textId="77777777" w:rsidR="0087125C" w:rsidRPr="00B4055C" w:rsidRDefault="0087125C" w:rsidP="00C75219">
            <w:r w:rsidRPr="00B4055C">
              <w:t>X87758</w:t>
            </w:r>
          </w:p>
        </w:tc>
      </w:tr>
      <w:tr w:rsidR="0087125C" w:rsidRPr="00B4055C" w14:paraId="35A19EF6" w14:textId="77777777" w:rsidTr="00C75219">
        <w:tc>
          <w:tcPr>
            <w:tcW w:w="3116" w:type="dxa"/>
          </w:tcPr>
          <w:p w14:paraId="570FB1F1" w14:textId="77777777" w:rsidR="0087125C" w:rsidRPr="00B4055C" w:rsidRDefault="0087125C" w:rsidP="00C75219">
            <w:r w:rsidRPr="00B4055C">
              <w:t>Staphylococcus epidermidis</w:t>
            </w:r>
          </w:p>
        </w:tc>
        <w:tc>
          <w:tcPr>
            <w:tcW w:w="3117" w:type="dxa"/>
          </w:tcPr>
          <w:p w14:paraId="102A57E0" w14:textId="77777777" w:rsidR="0087125C" w:rsidRPr="00B4055C" w:rsidRDefault="0087125C" w:rsidP="00C75219">
            <w:r w:rsidRPr="00B4055C">
              <w:t>AB681292</w:t>
            </w:r>
          </w:p>
        </w:tc>
      </w:tr>
      <w:tr w:rsidR="0087125C" w:rsidRPr="00B4055C" w14:paraId="508C1E2B" w14:textId="77777777" w:rsidTr="00C75219">
        <w:tc>
          <w:tcPr>
            <w:tcW w:w="3116" w:type="dxa"/>
          </w:tcPr>
          <w:p w14:paraId="145C2647" w14:textId="77777777" w:rsidR="0087125C" w:rsidRPr="00B4055C" w:rsidRDefault="0087125C" w:rsidP="00C75219">
            <w:r w:rsidRPr="00B4055C">
              <w:t>Staphylococcus hominis</w:t>
            </w:r>
          </w:p>
        </w:tc>
        <w:tc>
          <w:tcPr>
            <w:tcW w:w="3117" w:type="dxa"/>
          </w:tcPr>
          <w:p w14:paraId="2E351C47" w14:textId="77777777" w:rsidR="0087125C" w:rsidRPr="00B4055C" w:rsidRDefault="0087125C" w:rsidP="00C75219">
            <w:r w:rsidRPr="00B4055C">
              <w:t>X66101</w:t>
            </w:r>
          </w:p>
        </w:tc>
      </w:tr>
      <w:tr w:rsidR="0087125C" w:rsidRPr="00B4055C" w14:paraId="046AA974" w14:textId="77777777" w:rsidTr="00C75219">
        <w:tc>
          <w:tcPr>
            <w:tcW w:w="3116" w:type="dxa"/>
          </w:tcPr>
          <w:p w14:paraId="2A6E459E" w14:textId="77777777" w:rsidR="0087125C" w:rsidRPr="00B4055C" w:rsidRDefault="0087125C" w:rsidP="00C75219">
            <w:r w:rsidRPr="00B4055C">
              <w:t>Staphylococcus pettenkoferi</w:t>
            </w:r>
          </w:p>
        </w:tc>
        <w:tc>
          <w:tcPr>
            <w:tcW w:w="3117" w:type="dxa"/>
          </w:tcPr>
          <w:p w14:paraId="63718AC0" w14:textId="77777777" w:rsidR="0087125C" w:rsidRPr="00B4055C" w:rsidRDefault="0087125C" w:rsidP="00C75219">
            <w:r w:rsidRPr="00B4055C">
              <w:t>AF322002</w:t>
            </w:r>
          </w:p>
        </w:tc>
      </w:tr>
      <w:tr w:rsidR="0087125C" w:rsidRPr="00B4055C" w14:paraId="56B65A66" w14:textId="77777777" w:rsidTr="00C75219">
        <w:tc>
          <w:tcPr>
            <w:tcW w:w="3116" w:type="dxa"/>
          </w:tcPr>
          <w:p w14:paraId="0AF3784C" w14:textId="77777777" w:rsidR="0087125C" w:rsidRPr="00B4055C" w:rsidRDefault="0087125C" w:rsidP="00C75219">
            <w:r w:rsidRPr="00B4055C">
              <w:t>Staphylococcus saprophyticus</w:t>
            </w:r>
          </w:p>
        </w:tc>
        <w:tc>
          <w:tcPr>
            <w:tcW w:w="3117" w:type="dxa"/>
          </w:tcPr>
          <w:p w14:paraId="395AB515" w14:textId="77777777" w:rsidR="0087125C" w:rsidRPr="00B4055C" w:rsidRDefault="0087125C" w:rsidP="00C75219">
            <w:r w:rsidRPr="00B4055C">
              <w:t>AP008934</w:t>
            </w:r>
          </w:p>
        </w:tc>
      </w:tr>
      <w:tr w:rsidR="0087125C" w:rsidRPr="00B4055C" w14:paraId="68DA0DE6" w14:textId="77777777" w:rsidTr="00C75219">
        <w:tc>
          <w:tcPr>
            <w:tcW w:w="3116" w:type="dxa"/>
          </w:tcPr>
          <w:p w14:paraId="2CB6E741" w14:textId="77777777" w:rsidR="0087125C" w:rsidRPr="00B4055C" w:rsidRDefault="0087125C" w:rsidP="00C75219">
            <w:r w:rsidRPr="00B4055C">
              <w:t>Staphylococcus simulans</w:t>
            </w:r>
          </w:p>
        </w:tc>
        <w:tc>
          <w:tcPr>
            <w:tcW w:w="3117" w:type="dxa"/>
          </w:tcPr>
          <w:p w14:paraId="7FD2672D" w14:textId="77777777" w:rsidR="0087125C" w:rsidRPr="00B4055C" w:rsidRDefault="0087125C" w:rsidP="00C75219">
            <w:r w:rsidRPr="00B4055C">
              <w:t>D83373</w:t>
            </w:r>
          </w:p>
        </w:tc>
      </w:tr>
      <w:tr w:rsidR="0087125C" w:rsidRPr="00B4055C" w14:paraId="73647C16" w14:textId="77777777" w:rsidTr="00C75219">
        <w:tc>
          <w:tcPr>
            <w:tcW w:w="3116" w:type="dxa"/>
          </w:tcPr>
          <w:p w14:paraId="10541DCE" w14:textId="77777777" w:rsidR="0087125C" w:rsidRPr="00B4055C" w:rsidRDefault="0087125C" w:rsidP="00C75219">
            <w:r w:rsidRPr="00B4055C">
              <w:t>Staphylococcus warneri</w:t>
            </w:r>
          </w:p>
        </w:tc>
        <w:tc>
          <w:tcPr>
            <w:tcW w:w="3117" w:type="dxa"/>
          </w:tcPr>
          <w:p w14:paraId="060814DF" w14:textId="77777777" w:rsidR="0087125C" w:rsidRPr="00B4055C" w:rsidRDefault="0087125C" w:rsidP="00C75219">
            <w:r w:rsidRPr="00B4055C">
              <w:t>L37603</w:t>
            </w:r>
          </w:p>
        </w:tc>
      </w:tr>
      <w:tr w:rsidR="0087125C" w:rsidRPr="00B4055C" w14:paraId="61FBBFBD" w14:textId="77777777" w:rsidTr="00C75219">
        <w:tc>
          <w:tcPr>
            <w:tcW w:w="3116" w:type="dxa"/>
          </w:tcPr>
          <w:p w14:paraId="70F952CC" w14:textId="77777777" w:rsidR="0087125C" w:rsidRPr="00B4055C" w:rsidRDefault="0087125C" w:rsidP="00C75219">
            <w:r w:rsidRPr="00B4055C">
              <w:t>Streptococcus agalactiae</w:t>
            </w:r>
          </w:p>
        </w:tc>
        <w:tc>
          <w:tcPr>
            <w:tcW w:w="3117" w:type="dxa"/>
          </w:tcPr>
          <w:p w14:paraId="27EA5139" w14:textId="77777777" w:rsidR="0087125C" w:rsidRPr="00B4055C" w:rsidRDefault="0087125C" w:rsidP="00C75219">
            <w:r w:rsidRPr="00B4055C">
              <w:t>AB023574</w:t>
            </w:r>
          </w:p>
        </w:tc>
      </w:tr>
      <w:tr w:rsidR="0087125C" w:rsidRPr="00B4055C" w14:paraId="52AE381B" w14:textId="77777777" w:rsidTr="00C75219">
        <w:tc>
          <w:tcPr>
            <w:tcW w:w="3116" w:type="dxa"/>
          </w:tcPr>
          <w:p w14:paraId="11F7950C" w14:textId="77777777" w:rsidR="0087125C" w:rsidRPr="00B4055C" w:rsidRDefault="0087125C" w:rsidP="00C75219">
            <w:r w:rsidRPr="00B4055C">
              <w:t>Streptococcus anginosus</w:t>
            </w:r>
          </w:p>
        </w:tc>
        <w:tc>
          <w:tcPr>
            <w:tcW w:w="3117" w:type="dxa"/>
          </w:tcPr>
          <w:p w14:paraId="621DA99A" w14:textId="77777777" w:rsidR="0087125C" w:rsidRPr="00B4055C" w:rsidRDefault="0087125C" w:rsidP="00C75219">
            <w:r w:rsidRPr="00B4055C">
              <w:t>AFIM01000033</w:t>
            </w:r>
          </w:p>
        </w:tc>
      </w:tr>
      <w:tr w:rsidR="0087125C" w:rsidRPr="00B4055C" w14:paraId="2B0F7AAE" w14:textId="77777777" w:rsidTr="00C75219">
        <w:tc>
          <w:tcPr>
            <w:tcW w:w="3116" w:type="dxa"/>
          </w:tcPr>
          <w:p w14:paraId="00AB3782" w14:textId="77777777" w:rsidR="0087125C" w:rsidRPr="00B4055C" w:rsidRDefault="0087125C" w:rsidP="00C75219">
            <w:r w:rsidRPr="00B4055C">
              <w:t>Streptococcus equinus</w:t>
            </w:r>
          </w:p>
        </w:tc>
        <w:tc>
          <w:tcPr>
            <w:tcW w:w="3117" w:type="dxa"/>
          </w:tcPr>
          <w:p w14:paraId="437D2595" w14:textId="77777777" w:rsidR="0087125C" w:rsidRPr="00B4055C" w:rsidRDefault="0087125C" w:rsidP="00C75219">
            <w:r w:rsidRPr="00B4055C">
              <w:t>AB680295</w:t>
            </w:r>
          </w:p>
        </w:tc>
      </w:tr>
      <w:tr w:rsidR="0087125C" w:rsidRPr="00B4055C" w14:paraId="141DC9CA" w14:textId="77777777" w:rsidTr="00C75219">
        <w:tc>
          <w:tcPr>
            <w:tcW w:w="3116" w:type="dxa"/>
          </w:tcPr>
          <w:p w14:paraId="0BE23D2E" w14:textId="77777777" w:rsidR="0087125C" w:rsidRPr="00B4055C" w:rsidRDefault="0087125C" w:rsidP="00C75219">
            <w:r w:rsidRPr="00B4055C">
              <w:t>Streptococcus gordonii</w:t>
            </w:r>
          </w:p>
        </w:tc>
        <w:tc>
          <w:tcPr>
            <w:tcW w:w="3117" w:type="dxa"/>
          </w:tcPr>
          <w:p w14:paraId="0151CAA2" w14:textId="77777777" w:rsidR="0087125C" w:rsidRPr="00B4055C" w:rsidRDefault="0087125C" w:rsidP="00C75219">
            <w:r w:rsidRPr="00B4055C">
              <w:t>AF003931</w:t>
            </w:r>
          </w:p>
        </w:tc>
      </w:tr>
      <w:tr w:rsidR="0087125C" w:rsidRPr="00B4055C" w14:paraId="6488686A" w14:textId="77777777" w:rsidTr="00C75219">
        <w:tc>
          <w:tcPr>
            <w:tcW w:w="3116" w:type="dxa"/>
          </w:tcPr>
          <w:p w14:paraId="55D3068D" w14:textId="77777777" w:rsidR="0087125C" w:rsidRPr="00B4055C" w:rsidRDefault="0087125C" w:rsidP="00C75219">
            <w:r w:rsidRPr="00B4055C">
              <w:t>Streptococcus mitis</w:t>
            </w:r>
          </w:p>
        </w:tc>
        <w:tc>
          <w:tcPr>
            <w:tcW w:w="3117" w:type="dxa"/>
          </w:tcPr>
          <w:p w14:paraId="1BAF2398" w14:textId="77777777" w:rsidR="0087125C" w:rsidRPr="00B4055C" w:rsidRDefault="0087125C" w:rsidP="00C75219">
            <w:r w:rsidRPr="00B4055C">
              <w:t>AF003929</w:t>
            </w:r>
          </w:p>
        </w:tc>
      </w:tr>
      <w:tr w:rsidR="0087125C" w:rsidRPr="00B4055C" w14:paraId="2DB03F9C" w14:textId="77777777" w:rsidTr="00C75219">
        <w:tc>
          <w:tcPr>
            <w:tcW w:w="3116" w:type="dxa"/>
          </w:tcPr>
          <w:p w14:paraId="601AAA1C" w14:textId="77777777" w:rsidR="0087125C" w:rsidRPr="00B4055C" w:rsidRDefault="0087125C" w:rsidP="00C75219">
            <w:r w:rsidRPr="00B4055C">
              <w:t>Streptococcus oralis</w:t>
            </w:r>
          </w:p>
        </w:tc>
        <w:tc>
          <w:tcPr>
            <w:tcW w:w="3117" w:type="dxa"/>
          </w:tcPr>
          <w:p w14:paraId="79FCDAD2" w14:textId="77777777" w:rsidR="0087125C" w:rsidRPr="00B4055C" w:rsidRDefault="0087125C" w:rsidP="00C75219">
            <w:r w:rsidRPr="00B4055C">
              <w:t>ADMV01000001</w:t>
            </w:r>
          </w:p>
        </w:tc>
      </w:tr>
      <w:tr w:rsidR="0087125C" w:rsidRPr="00B4055C" w14:paraId="293E1886" w14:textId="77777777" w:rsidTr="00C75219">
        <w:tc>
          <w:tcPr>
            <w:tcW w:w="3116" w:type="dxa"/>
          </w:tcPr>
          <w:p w14:paraId="5D850C47" w14:textId="77777777" w:rsidR="0087125C" w:rsidRPr="00B4055C" w:rsidRDefault="0087125C" w:rsidP="00C75219">
            <w:r w:rsidRPr="00B4055C">
              <w:t>Streptococcus parasanguinis</w:t>
            </w:r>
          </w:p>
        </w:tc>
        <w:tc>
          <w:tcPr>
            <w:tcW w:w="3117" w:type="dxa"/>
          </w:tcPr>
          <w:p w14:paraId="5434DA01" w14:textId="77777777" w:rsidR="0087125C" w:rsidRPr="00B4055C" w:rsidRDefault="0087125C" w:rsidP="00C75219">
            <w:r w:rsidRPr="00B4055C">
              <w:t>AF003933</w:t>
            </w:r>
          </w:p>
        </w:tc>
      </w:tr>
      <w:tr w:rsidR="0087125C" w:rsidRPr="00B4055C" w14:paraId="6661A9E9" w14:textId="77777777" w:rsidTr="00C75219">
        <w:tc>
          <w:tcPr>
            <w:tcW w:w="3116" w:type="dxa"/>
          </w:tcPr>
          <w:p w14:paraId="4E3F9CC7" w14:textId="77777777" w:rsidR="0087125C" w:rsidRPr="00B4055C" w:rsidRDefault="0087125C" w:rsidP="00C75219">
            <w:r w:rsidRPr="00B4055C">
              <w:t>Streptococcus salivarius</w:t>
            </w:r>
          </w:p>
        </w:tc>
        <w:tc>
          <w:tcPr>
            <w:tcW w:w="3117" w:type="dxa"/>
          </w:tcPr>
          <w:p w14:paraId="796E5ECC" w14:textId="77777777" w:rsidR="0087125C" w:rsidRPr="00B4055C" w:rsidRDefault="0087125C" w:rsidP="00C75219">
            <w:r w:rsidRPr="00B4055C">
              <w:t>AY188352</w:t>
            </w:r>
          </w:p>
        </w:tc>
      </w:tr>
      <w:tr w:rsidR="0087125C" w:rsidRPr="00B4055C" w14:paraId="61B6E8AE" w14:textId="77777777" w:rsidTr="00C75219">
        <w:tc>
          <w:tcPr>
            <w:tcW w:w="3116" w:type="dxa"/>
          </w:tcPr>
          <w:p w14:paraId="4BC0462E" w14:textId="77777777" w:rsidR="0087125C" w:rsidRPr="00B4055C" w:rsidRDefault="0087125C" w:rsidP="00C75219">
            <w:r w:rsidRPr="00B4055C">
              <w:t>Streptococcus sanguinis</w:t>
            </w:r>
          </w:p>
        </w:tc>
        <w:tc>
          <w:tcPr>
            <w:tcW w:w="3117" w:type="dxa"/>
          </w:tcPr>
          <w:p w14:paraId="2A513A30" w14:textId="77777777" w:rsidR="0087125C" w:rsidRPr="00B4055C" w:rsidRDefault="0087125C" w:rsidP="00C75219">
            <w:r w:rsidRPr="00B4055C">
              <w:t>AF003928</w:t>
            </w:r>
          </w:p>
        </w:tc>
      </w:tr>
      <w:tr w:rsidR="0087125C" w:rsidRPr="00B4055C" w14:paraId="43F48E20" w14:textId="77777777" w:rsidTr="00C75219">
        <w:tc>
          <w:tcPr>
            <w:tcW w:w="3116" w:type="dxa"/>
          </w:tcPr>
          <w:p w14:paraId="41094742" w14:textId="77777777" w:rsidR="0087125C" w:rsidRPr="00B4055C" w:rsidRDefault="0087125C" w:rsidP="00C75219">
            <w:r w:rsidRPr="00B4055C">
              <w:t>Trueperella bernardiae</w:t>
            </w:r>
          </w:p>
        </w:tc>
        <w:tc>
          <w:tcPr>
            <w:tcW w:w="3117" w:type="dxa"/>
          </w:tcPr>
          <w:p w14:paraId="1BFF85F9" w14:textId="77777777" w:rsidR="0087125C" w:rsidRPr="00B4055C" w:rsidRDefault="0087125C" w:rsidP="00C75219">
            <w:r w:rsidRPr="00B4055C">
              <w:t>X79224</w:t>
            </w:r>
          </w:p>
        </w:tc>
      </w:tr>
      <w:tr w:rsidR="0087125C" w:rsidRPr="00B4055C" w14:paraId="6271AEC9" w14:textId="77777777" w:rsidTr="00C75219">
        <w:tc>
          <w:tcPr>
            <w:tcW w:w="3116" w:type="dxa"/>
          </w:tcPr>
          <w:p w14:paraId="17FD47FB" w14:textId="77777777" w:rsidR="0087125C" w:rsidRPr="00B4055C" w:rsidRDefault="0087125C" w:rsidP="00C75219">
            <w:r w:rsidRPr="00B4055C">
              <w:t>Varibaculum cambriense</w:t>
            </w:r>
          </w:p>
        </w:tc>
        <w:tc>
          <w:tcPr>
            <w:tcW w:w="3117" w:type="dxa"/>
          </w:tcPr>
          <w:p w14:paraId="6ABF204D" w14:textId="77777777" w:rsidR="0087125C" w:rsidRPr="00B4055C" w:rsidRDefault="0087125C" w:rsidP="00C75219">
            <w:r w:rsidRPr="00B4055C">
              <w:t>AJ428402</w:t>
            </w:r>
          </w:p>
        </w:tc>
      </w:tr>
      <w:tr w:rsidR="0087125C" w:rsidRPr="00B4055C" w14:paraId="38C99554" w14:textId="77777777" w:rsidTr="00C75219">
        <w:tc>
          <w:tcPr>
            <w:tcW w:w="3116" w:type="dxa"/>
          </w:tcPr>
          <w:p w14:paraId="3E4B3A79" w14:textId="77777777" w:rsidR="0087125C" w:rsidRPr="00B4055C" w:rsidRDefault="0087125C" w:rsidP="00C75219">
            <w:r w:rsidRPr="00B4055C">
              <w:t>Veillonella parvula</w:t>
            </w:r>
          </w:p>
        </w:tc>
        <w:tc>
          <w:tcPr>
            <w:tcW w:w="3117" w:type="dxa"/>
          </w:tcPr>
          <w:p w14:paraId="670F0B8C" w14:textId="77777777" w:rsidR="0087125C" w:rsidRPr="00B4055C" w:rsidRDefault="0087125C" w:rsidP="00C75219">
            <w:r w:rsidRPr="00B4055C">
              <w:t>AB538437</w:t>
            </w:r>
          </w:p>
        </w:tc>
      </w:tr>
      <w:tr w:rsidR="0087125C" w14:paraId="460E9C89" w14:textId="77777777" w:rsidTr="00C75219">
        <w:tc>
          <w:tcPr>
            <w:tcW w:w="3116" w:type="dxa"/>
          </w:tcPr>
          <w:p w14:paraId="28727A81" w14:textId="77777777" w:rsidR="0087125C" w:rsidRPr="00B4055C" w:rsidRDefault="0087125C" w:rsidP="00C75219"/>
        </w:tc>
        <w:tc>
          <w:tcPr>
            <w:tcW w:w="3117" w:type="dxa"/>
          </w:tcPr>
          <w:p w14:paraId="4AD2692D" w14:textId="77777777" w:rsidR="0087125C" w:rsidRPr="00B4055C" w:rsidRDefault="0087125C" w:rsidP="00C75219"/>
        </w:tc>
      </w:tr>
    </w:tbl>
    <w:p w14:paraId="3997FF73" w14:textId="77777777" w:rsidR="00B03F93" w:rsidRDefault="00B03F93" w:rsidP="00B03F93"/>
    <w:p w14:paraId="300F4FE1" w14:textId="172FA3CA" w:rsidR="00F066E9" w:rsidRDefault="00F066E9"/>
    <w:p w14:paraId="19AB3B07" w14:textId="7AE6CC68" w:rsidR="00B03F93" w:rsidRDefault="00B03F93">
      <w:r>
        <w:lastRenderedPageBreak/>
        <w:t>Reference</w:t>
      </w:r>
    </w:p>
    <w:p w14:paraId="28AFE08A" w14:textId="77777777" w:rsidR="00B03F93" w:rsidRPr="00B03F93" w:rsidRDefault="00B03F93" w:rsidP="00B03F93">
      <w:pPr>
        <w:pStyle w:val="Bibliography"/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B03F93">
        <w:t xml:space="preserve">1. </w:t>
      </w:r>
      <w:r w:rsidRPr="00B03F93">
        <w:tab/>
        <w:t xml:space="preserve">Thomas-White K, Forster SC, Kumar N, Kuiken MV, Putonti C, Stares MD, et al. Culturing of female bladder bacteria reveals an interconnected urogenital microbiota. Nat Commun. 2018 Apr 19;9(1):1557. </w:t>
      </w:r>
    </w:p>
    <w:p w14:paraId="32B8C64B" w14:textId="4C3D6D54" w:rsidR="00B03F93" w:rsidRDefault="00B03F93">
      <w:r>
        <w:fldChar w:fldCharType="end"/>
      </w:r>
    </w:p>
    <w:sectPr w:rsidR="00B03F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F93"/>
    <w:rsid w:val="0017427D"/>
    <w:rsid w:val="00193A0A"/>
    <w:rsid w:val="00721944"/>
    <w:rsid w:val="0087125C"/>
    <w:rsid w:val="00B03F93"/>
    <w:rsid w:val="00F066E9"/>
    <w:rsid w:val="00FB14C2"/>
    <w:rsid w:val="00FE6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2D382"/>
  <w15:chartTrackingRefBased/>
  <w15:docId w15:val="{31B94F0D-8519-4FC3-9864-469E06B4F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Georgia" w:eastAsiaTheme="minorHAnsi" w:hAnsi="Georgia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F93"/>
    <w:pPr>
      <w:spacing w:after="0" w:line="240" w:lineRule="auto"/>
    </w:pPr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3F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B03F93"/>
    <w:pPr>
      <w:tabs>
        <w:tab w:val="left" w:pos="384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81</Words>
  <Characters>3885</Characters>
  <Application>Microsoft Office Word</Application>
  <DocSecurity>0</DocSecurity>
  <Lines>32</Lines>
  <Paragraphs>9</Paragraphs>
  <ScaleCrop>false</ScaleCrop>
  <Company/>
  <LinksUpToDate>false</LinksUpToDate>
  <CharactersWithSpaces>4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ter</dc:creator>
  <cp:keywords/>
  <dc:description/>
  <cp:lastModifiedBy>Lisa Karstens</cp:lastModifiedBy>
  <cp:revision>6</cp:revision>
  <dcterms:created xsi:type="dcterms:W3CDTF">2021-04-22T19:55:00Z</dcterms:created>
  <dcterms:modified xsi:type="dcterms:W3CDTF">2021-04-28T2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5k0e1HmV"/&gt;&lt;style id="http://www.zotero.org/styles/vancouver" locale="en-US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